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2FA" w:rsidRDefault="003777C8">
      <w:r w:rsidRPr="00E5691B">
        <w:rPr>
          <w:rFonts w:ascii="Times New Roman" w:hAnsi="Times New Roman" w:cs="Times New Roman" w:hint="eastAsia"/>
          <w:b/>
          <w:kern w:val="0"/>
          <w:sz w:val="18"/>
          <w:szCs w:val="18"/>
        </w:rPr>
        <w:t>T</w:t>
      </w:r>
      <w:r w:rsidRPr="00E5691B">
        <w:rPr>
          <w:rFonts w:ascii="Times New Roman" w:hAnsi="Times New Roman" w:cs="Times New Roman"/>
          <w:b/>
          <w:kern w:val="0"/>
          <w:sz w:val="18"/>
          <w:szCs w:val="18"/>
        </w:rPr>
        <w:t>able</w:t>
      </w:r>
      <w:r w:rsidRPr="00E5691B">
        <w:rPr>
          <w:rFonts w:ascii="Times New Roman" w:hAnsi="Times New Roman" w:cs="Times New Roman" w:hint="eastAsia"/>
          <w:b/>
          <w:kern w:val="0"/>
          <w:sz w:val="18"/>
          <w:szCs w:val="18"/>
        </w:rPr>
        <w:t xml:space="preserve"> S</w:t>
      </w:r>
      <w:r>
        <w:rPr>
          <w:rFonts w:ascii="Times New Roman" w:hAnsi="Times New Roman" w:cs="Times New Roman" w:hint="eastAsia"/>
          <w:b/>
          <w:kern w:val="0"/>
          <w:sz w:val="18"/>
          <w:szCs w:val="18"/>
        </w:rPr>
        <w:t>5</w:t>
      </w:r>
      <w:r w:rsidRPr="00E5691B">
        <w:rPr>
          <w:rFonts w:ascii="Times New Roman" w:hAnsi="Times New Roman" w:cs="Times New Roman" w:hint="eastAsia"/>
          <w:b/>
          <w:kern w:val="0"/>
          <w:sz w:val="18"/>
          <w:szCs w:val="18"/>
        </w:rPr>
        <w:t xml:space="preserve">. </w:t>
      </w:r>
      <w:r w:rsidRPr="00E5691B">
        <w:rPr>
          <w:rFonts w:ascii="Times New Roman" w:hAnsi="Times New Roman" w:cs="Times New Roman"/>
          <w:b/>
          <w:kern w:val="0"/>
          <w:sz w:val="18"/>
          <w:szCs w:val="18"/>
        </w:rPr>
        <w:t>The</w:t>
      </w:r>
      <w:r w:rsidR="008854E3">
        <w:rPr>
          <w:rFonts w:ascii="Times New Roman" w:hAnsi="Times New Roman" w:cs="Times New Roman" w:hint="eastAsia"/>
          <w:b/>
          <w:kern w:val="0"/>
          <w:sz w:val="18"/>
          <w:szCs w:val="18"/>
        </w:rPr>
        <w:t xml:space="preserve"> </w:t>
      </w:r>
      <w:r w:rsidR="003C411D" w:rsidRPr="00E26C50">
        <w:rPr>
          <w:rFonts w:ascii="Times New Roman" w:hAnsi="Times New Roman" w:cs="Times New Roman"/>
          <w:b/>
          <w:kern w:val="0"/>
          <w:sz w:val="18"/>
          <w:szCs w:val="18"/>
        </w:rPr>
        <w:t>KEGG</w:t>
      </w:r>
      <w:r w:rsidR="0085290E" w:rsidRPr="00AD4ED1">
        <w:rPr>
          <w:rFonts w:ascii="Times New Roman" w:hAnsi="Times New Roman" w:cs="Times New Roman"/>
          <w:b/>
          <w:kern w:val="0"/>
          <w:sz w:val="18"/>
          <w:szCs w:val="18"/>
        </w:rPr>
        <w:t xml:space="preserve"> </w:t>
      </w:r>
      <w:r w:rsidR="0085290E">
        <w:rPr>
          <w:rFonts w:ascii="Times New Roman" w:hAnsi="Times New Roman" w:cs="Times New Roman"/>
          <w:b/>
          <w:kern w:val="0"/>
          <w:sz w:val="18"/>
          <w:szCs w:val="18"/>
        </w:rPr>
        <w:t>Pathway</w:t>
      </w:r>
      <w:r w:rsidR="008854E3">
        <w:rPr>
          <w:rFonts w:ascii="Times New Roman" w:hAnsi="Times New Roman" w:cs="Times New Roman" w:hint="eastAsia"/>
          <w:b/>
          <w:kern w:val="0"/>
          <w:sz w:val="18"/>
          <w:szCs w:val="18"/>
        </w:rPr>
        <w:t>s</w:t>
      </w:r>
      <w:r w:rsidRPr="00E5691B">
        <w:rPr>
          <w:rFonts w:ascii="Times New Roman" w:hAnsi="Times New Roman" w:cs="Times New Roman" w:hint="eastAsia"/>
          <w:b/>
          <w:kern w:val="0"/>
          <w:sz w:val="18"/>
          <w:szCs w:val="18"/>
        </w:rPr>
        <w:t xml:space="preserve"> of </w:t>
      </w:r>
      <w:bookmarkStart w:id="0" w:name="_GoBack"/>
      <w:r w:rsidR="00AA4FB7">
        <w:rPr>
          <w:rFonts w:ascii="Times New Roman" w:hAnsi="Times New Roman" w:cs="Times New Roman"/>
          <w:b/>
          <w:kern w:val="0"/>
          <w:sz w:val="18"/>
          <w:szCs w:val="18"/>
        </w:rPr>
        <w:t>specific</w:t>
      </w:r>
      <w:r w:rsidR="00AA4FB7">
        <w:rPr>
          <w:rFonts w:ascii="URWPalladioL-Bold" w:hAnsi="URWPalladioL-Bold" w:cs="URWPalladioL-Bold"/>
          <w:b/>
          <w:bCs/>
          <w:kern w:val="0"/>
          <w:sz w:val="18"/>
          <w:szCs w:val="18"/>
        </w:rPr>
        <w:t xml:space="preserve"> DEGs</w:t>
      </w:r>
      <w:r w:rsidR="00AA4FB7">
        <w:rPr>
          <w:rFonts w:ascii="URWPalladioL-Bold" w:hAnsi="URWPalladioL-Bold" w:cs="URWPalladioL-Bold" w:hint="eastAsia"/>
          <w:b/>
          <w:bCs/>
          <w:kern w:val="0"/>
          <w:sz w:val="18"/>
          <w:szCs w:val="18"/>
        </w:rPr>
        <w:t xml:space="preserve"> in</w:t>
      </w:r>
      <w:bookmarkEnd w:id="0"/>
      <w:r w:rsidR="00AA4FB7">
        <w:rPr>
          <w:rFonts w:ascii="URWPalladioL-Bold" w:hAnsi="URWPalladioL-Bold" w:cs="URWPalladioL-Bold" w:hint="eastAsia"/>
          <w:b/>
          <w:bCs/>
          <w:kern w:val="0"/>
          <w:sz w:val="18"/>
          <w:szCs w:val="18"/>
        </w:rPr>
        <w:t xml:space="preserve"> </w:t>
      </w:r>
      <w:proofErr w:type="spellStart"/>
      <w:r w:rsidRPr="00E5691B">
        <w:rPr>
          <w:rFonts w:ascii="Times New Roman" w:hAnsi="Times New Roman" w:cs="Times New Roman"/>
          <w:b/>
          <w:kern w:val="0"/>
          <w:sz w:val="18"/>
          <w:szCs w:val="18"/>
        </w:rPr>
        <w:t>Jiangquhai</w:t>
      </w:r>
      <w:proofErr w:type="spellEnd"/>
      <w:r w:rsidRPr="00E5691B">
        <w:rPr>
          <w:rFonts w:ascii="Times New Roman" w:hAnsi="Times New Roman" w:cs="Times New Roman" w:hint="eastAsia"/>
          <w:b/>
          <w:kern w:val="0"/>
          <w:sz w:val="18"/>
          <w:szCs w:val="18"/>
        </w:rPr>
        <w:t xml:space="preserve"> </w:t>
      </w:r>
      <w:r w:rsidRPr="00E5691B">
        <w:rPr>
          <w:rFonts w:ascii="Times New Roman" w:hAnsi="Times New Roman" w:cs="Times New Roman"/>
          <w:b/>
          <w:kern w:val="0"/>
          <w:sz w:val="18"/>
          <w:szCs w:val="18"/>
        </w:rPr>
        <w:t>pig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2"/>
        <w:gridCol w:w="4993"/>
        <w:gridCol w:w="1503"/>
        <w:gridCol w:w="894"/>
      </w:tblGrid>
      <w:tr w:rsidR="003777C8" w:rsidRPr="003777C8" w:rsidTr="003777C8">
        <w:trPr>
          <w:trHeight w:val="270"/>
        </w:trPr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7C8" w:rsidRPr="00314F0D" w:rsidRDefault="00EB385B" w:rsidP="009B6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D4ED1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Pathway</w:t>
            </w:r>
            <w:r w:rsidR="003777C8" w:rsidRPr="00314F0D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 xml:space="preserve"> ID</w:t>
            </w:r>
          </w:p>
        </w:tc>
        <w:tc>
          <w:tcPr>
            <w:tcW w:w="30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7C8" w:rsidRPr="00314F0D" w:rsidRDefault="00CD5D0A" w:rsidP="009B6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D4ED1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Pathway </w:t>
            </w:r>
            <w:r w:rsidRPr="0021223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erm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s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7C8" w:rsidRPr="00314F0D" w:rsidRDefault="003777C8" w:rsidP="009B6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314F0D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>Nunber</w:t>
            </w:r>
            <w:proofErr w:type="spellEnd"/>
            <w:r w:rsidRPr="00314F0D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 xml:space="preserve"> of DEGs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7C8" w:rsidRPr="00314F0D" w:rsidRDefault="003777C8" w:rsidP="009B6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14F0D">
              <w:rPr>
                <w:rFonts w:ascii="Times New Roman" w:hAnsi="Times New Roman" w:cs="Times New Roman" w:hint="eastAsia"/>
                <w:b/>
                <w:i/>
                <w:kern w:val="0"/>
                <w:sz w:val="18"/>
                <w:szCs w:val="18"/>
              </w:rPr>
              <w:t>p</w:t>
            </w:r>
            <w:r w:rsidRPr="00314F0D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-value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610</w:t>
            </w:r>
          </w:p>
        </w:tc>
        <w:tc>
          <w:tcPr>
            <w:tcW w:w="30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omplement and coagulation cascades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.77E-05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514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ell adhesion molecules (CAMs)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212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0590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rachidonic</w:t>
            </w:r>
            <w:proofErr w:type="spellEnd"/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acid metabolism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502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0250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lanine, aspartate and glutamate metabolism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543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2010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BC transporters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639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974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rotein digestion and absorption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786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380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teoclast differentiation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141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0140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teroid hormone biosynthesis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1547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916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elanogenesis</w:t>
            </w:r>
            <w:proofErr w:type="spellEnd"/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1878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670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Leukocyte </w:t>
            </w:r>
            <w:proofErr w:type="spellStart"/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ransendothelial</w:t>
            </w:r>
            <w:proofErr w:type="spellEnd"/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mig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2283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0053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scorbate</w:t>
            </w:r>
            <w:proofErr w:type="spellEnd"/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ldarate</w:t>
            </w:r>
            <w:proofErr w:type="spellEnd"/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2873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390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ippo signaling pathway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4135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650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atural killer cell mediated cytotoxicity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5651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975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at digestion and absorption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6477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3320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PAR signaling pathway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6535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640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ematopoietic cell lineage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7016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0270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ysteine and methionine metabolism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9614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0600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phingolipid</w:t>
            </w:r>
            <w:proofErr w:type="spellEnd"/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11518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911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nsulin secretion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11849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270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Vascular smooth muscle contraction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1242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0520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mino sugar and nucleotide sugar metabolism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13664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0480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lutathione metabolism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16064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0983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rug metabolism - other enzymes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16569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1230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iosynthesis of amino acids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17176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972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ancreatic secretion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19752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0982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rug metabolism - cytochrome P450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20167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0591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Linoleic acid metabolism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24102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970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alivary secretion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2465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976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ile secretion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2465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0980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Metabolism of </w:t>
            </w:r>
            <w:proofErr w:type="spellStart"/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xenobiotics</w:t>
            </w:r>
            <w:proofErr w:type="spellEnd"/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by cytochrome P450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26626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024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AMP</w:t>
            </w:r>
            <w:proofErr w:type="spellEnd"/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2743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730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Long-term depression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28424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0260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lycine, serine and threonine metabolism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28531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924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enin secretion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34275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0565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ther lipid metabolism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36026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0830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etinol metabolism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40822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330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otch signaling pathway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44555</w:t>
            </w:r>
          </w:p>
        </w:tc>
      </w:tr>
      <w:tr w:rsidR="003777C8" w:rsidRPr="003777C8" w:rsidTr="003777C8">
        <w:trPr>
          <w:trHeight w:val="270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0330</w:t>
            </w:r>
          </w:p>
        </w:tc>
        <w:tc>
          <w:tcPr>
            <w:tcW w:w="3070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Arginine and </w:t>
            </w:r>
            <w:proofErr w:type="spellStart"/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roline</w:t>
            </w:r>
            <w:proofErr w:type="spellEnd"/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777C8" w:rsidRPr="003777C8" w:rsidRDefault="003777C8" w:rsidP="003777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77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47629</w:t>
            </w:r>
          </w:p>
        </w:tc>
      </w:tr>
    </w:tbl>
    <w:p w:rsidR="003777C8" w:rsidRDefault="003777C8"/>
    <w:sectPr w:rsidR="003777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63DA" w:rsidRDefault="00E463DA" w:rsidP="003777C8">
      <w:r>
        <w:separator/>
      </w:r>
    </w:p>
  </w:endnote>
  <w:endnote w:type="continuationSeparator" w:id="0">
    <w:p w:rsidR="00E463DA" w:rsidRDefault="00E463DA" w:rsidP="00377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RWPalladioL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63DA" w:rsidRDefault="00E463DA" w:rsidP="003777C8">
      <w:r>
        <w:separator/>
      </w:r>
    </w:p>
  </w:footnote>
  <w:footnote w:type="continuationSeparator" w:id="0">
    <w:p w:rsidR="00E463DA" w:rsidRDefault="00E463DA" w:rsidP="003777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316"/>
    <w:rsid w:val="000E075A"/>
    <w:rsid w:val="001F71A6"/>
    <w:rsid w:val="003777C8"/>
    <w:rsid w:val="003C411D"/>
    <w:rsid w:val="00650E5F"/>
    <w:rsid w:val="006C42FA"/>
    <w:rsid w:val="0085290E"/>
    <w:rsid w:val="008854E3"/>
    <w:rsid w:val="008B2316"/>
    <w:rsid w:val="00A90569"/>
    <w:rsid w:val="00AA4FB7"/>
    <w:rsid w:val="00CB299A"/>
    <w:rsid w:val="00CD5D0A"/>
    <w:rsid w:val="00D23CE7"/>
    <w:rsid w:val="00E463DA"/>
    <w:rsid w:val="00EB3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77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77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77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77C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77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77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77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77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217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90</Words>
  <Characters>1655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黎纲</dc:creator>
  <cp:keywords/>
  <dc:description/>
  <cp:lastModifiedBy>倪黎纲</cp:lastModifiedBy>
  <cp:revision>8</cp:revision>
  <dcterms:created xsi:type="dcterms:W3CDTF">2019-07-24T14:16:00Z</dcterms:created>
  <dcterms:modified xsi:type="dcterms:W3CDTF">2019-07-30T13:56:00Z</dcterms:modified>
</cp:coreProperties>
</file>